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CAC" w:rsidRPr="00276CA5" w:rsidRDefault="00C94CAC" w:rsidP="00C94CAC">
      <w:pPr>
        <w:rPr>
          <w:rFonts w:ascii="Times New Roman" w:hAnsi="Times New Roman" w:cs="Times New Roman"/>
          <w:highlight w:val="yellow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5. </w:t>
      </w:r>
      <w:r w:rsidRPr="00725586">
        <w:rPr>
          <w:rFonts w:ascii="Times New Roman" w:hAnsi="Times New Roman" w:cs="Times New Roman"/>
          <w:color w:val="000000" w:themeColor="text1"/>
        </w:rPr>
        <w:t>Performance data on NIST</w:t>
      </w:r>
      <w:r>
        <w:rPr>
          <w:rFonts w:ascii="Times New Roman" w:hAnsi="Times New Roman" w:cs="Times New Roman"/>
          <w:color w:val="000000" w:themeColor="text1"/>
        </w:rPr>
        <w:t>,</w:t>
      </w:r>
      <w:r w:rsidRPr="00725586">
        <w:rPr>
          <w:rFonts w:ascii="Times New Roman" w:hAnsi="Times New Roman" w:cs="Times New Roman"/>
          <w:color w:val="000000" w:themeColor="text1"/>
        </w:rPr>
        <w:t xml:space="preserve"> LAMP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725586">
        <w:rPr>
          <w:rFonts w:ascii="Times New Roman" w:hAnsi="Times New Roman" w:cs="Times New Roman"/>
          <w:color w:val="000000" w:themeColor="text1"/>
        </w:rPr>
        <w:t>QMEQ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25586">
        <w:rPr>
          <w:rFonts w:ascii="Times New Roman" w:hAnsi="Times New Roman" w:cs="Times New Roman"/>
          <w:color w:val="000000" w:themeColor="text1"/>
        </w:rPr>
        <w:t>analyses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C94CAC" w:rsidRDefault="00C94CAC" w:rsidP="00C94CAC">
      <w:pPr>
        <w:rPr>
          <w:rFonts w:ascii="Times New Roman" w:hAnsi="Times New Roman" w:cs="Times New Roman"/>
        </w:rPr>
      </w:pPr>
    </w:p>
    <w:tbl>
      <w:tblPr>
        <w:tblW w:w="10530" w:type="dxa"/>
        <w:tblInd w:w="-593" w:type="dxa"/>
        <w:tblLook w:val="04A0" w:firstRow="1" w:lastRow="0" w:firstColumn="1" w:lastColumn="0" w:noHBand="0" w:noVBand="1"/>
      </w:tblPr>
      <w:tblGrid>
        <w:gridCol w:w="883"/>
        <w:gridCol w:w="1693"/>
        <w:gridCol w:w="1924"/>
        <w:gridCol w:w="1710"/>
        <w:gridCol w:w="894"/>
        <w:gridCol w:w="546"/>
        <w:gridCol w:w="720"/>
        <w:gridCol w:w="900"/>
        <w:gridCol w:w="1260"/>
      </w:tblGrid>
      <w:tr w:rsidR="00C94CAC" w:rsidRPr="00217FC4" w:rsidTr="0037245B">
        <w:trPr>
          <w:trHeight w:val="34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Element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Sample I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Sample matri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Uni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Average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 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Targe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% Recovery</w:t>
            </w:r>
          </w:p>
        </w:tc>
      </w:tr>
      <w:tr w:rsidR="00C94CAC" w:rsidRPr="00217FC4" w:rsidTr="0037245B">
        <w:trPr>
          <w:trHeight w:val="34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Ca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94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6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1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Mn</w:t>
            </w:r>
            <w:proofErr w:type="spellEnd"/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3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e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7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0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Cu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.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0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Zn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4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1%</w:t>
            </w:r>
          </w:p>
        </w:tc>
      </w:tr>
      <w:tr w:rsidR="00C94CAC" w:rsidRPr="00217FC4" w:rsidTr="0037245B">
        <w:trPr>
          <w:trHeight w:val="34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Se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IST SRM 279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Freeze dried tissu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µg/g dry </w:t>
            </w: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t</w:t>
            </w:r>
            <w:proofErr w:type="spellEnd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 xml:space="preserve"> tissue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4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Mn</w:t>
            </w:r>
            <w:proofErr w:type="spellEnd"/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4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.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1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.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5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.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8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6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.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9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.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.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6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.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3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.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3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2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5.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4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3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.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Se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4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2.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.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8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0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6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2.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1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6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1.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6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3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43.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.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6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3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0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01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9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8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3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46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6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7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9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191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9.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6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2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8.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7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6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85.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6%</w:t>
            </w:r>
          </w:p>
        </w:tc>
      </w:tr>
      <w:tr w:rsidR="00C94CAC" w:rsidRPr="00217FC4" w:rsidTr="0037245B">
        <w:trPr>
          <w:trHeight w:val="34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LAMP 2003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55.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6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77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7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Cu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QM-B-Q182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44.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7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6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9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Mn</w:t>
            </w:r>
            <w:proofErr w:type="spellEnd"/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QM-B-Q182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2.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6.15%</w:t>
            </w:r>
          </w:p>
        </w:tc>
      </w:tr>
      <w:tr w:rsidR="00C94CAC" w:rsidRPr="00217FC4" w:rsidTr="0037245B">
        <w:trPr>
          <w:trHeight w:val="32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Zn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QM-B-Q182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9525.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0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1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17.19%</w:t>
            </w:r>
          </w:p>
        </w:tc>
      </w:tr>
      <w:tr w:rsidR="00C94CAC" w:rsidRPr="00217FC4" w:rsidTr="0037245B">
        <w:trPr>
          <w:trHeight w:val="34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Se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QM-B-Q182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Whole blo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38.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5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335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00.81%</w:t>
            </w:r>
          </w:p>
        </w:tc>
      </w:tr>
      <w:tr w:rsidR="00C94CAC" w:rsidRPr="00217FC4" w:rsidTr="0037245B">
        <w:trPr>
          <w:trHeight w:val="340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Cu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QM-U-Q190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Uri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µg/L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9.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N/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4CAC" w:rsidRPr="008275D0" w:rsidRDefault="00C94CAC" w:rsidP="0037245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827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th-TH"/>
              </w:rPr>
              <w:t>88.18%</w:t>
            </w:r>
          </w:p>
        </w:tc>
      </w:tr>
    </w:tbl>
    <w:p w:rsidR="00C94CAC" w:rsidRDefault="00C94CAC" w:rsidP="00C94CAC">
      <w:pPr>
        <w:rPr>
          <w:rFonts w:ascii="Times New Roman" w:hAnsi="Times New Roman" w:cs="Times New Roman"/>
        </w:rPr>
      </w:pPr>
    </w:p>
    <w:p w:rsidR="00C94CAC" w:rsidRPr="00C94CAC" w:rsidRDefault="00C94CAC">
      <w:pPr>
        <w:rPr>
          <w:rFonts w:ascii="Times New Roman" w:hAnsi="Times New Roman" w:cs="Times New Roman"/>
        </w:rPr>
      </w:pPr>
    </w:p>
    <w:sectPr w:rsidR="00C94CAC" w:rsidRPr="00C94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AC"/>
    <w:rsid w:val="00151BBE"/>
    <w:rsid w:val="00450E08"/>
    <w:rsid w:val="00C94CAC"/>
    <w:rsid w:val="00CD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92129"/>
  <w15:chartTrackingRefBased/>
  <w15:docId w15:val="{04E9A999-E224-4E07-9695-54810E38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C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1</cp:revision>
  <dcterms:created xsi:type="dcterms:W3CDTF">2022-06-06T15:14:00Z</dcterms:created>
  <dcterms:modified xsi:type="dcterms:W3CDTF">2022-06-06T15:16:00Z</dcterms:modified>
</cp:coreProperties>
</file>